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720"/>
        <w:tblW w:w="6620" w:type="dxa"/>
        <w:tblLook w:val="04A0" w:firstRow="1" w:lastRow="0" w:firstColumn="1" w:lastColumn="0" w:noHBand="0" w:noVBand="1"/>
      </w:tblPr>
      <w:tblGrid>
        <w:gridCol w:w="2800"/>
        <w:gridCol w:w="3820"/>
      </w:tblGrid>
      <w:tr w:rsidR="007E52DE" w:rsidRPr="0049268F" w14:paraId="2BD9B56A" w14:textId="77777777" w:rsidTr="0049268F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A61C" w14:textId="77777777" w:rsidR="007E52DE" w:rsidRPr="0049268F" w:rsidRDefault="007E52DE" w:rsidP="0049268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9268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4841" w14:textId="77777777" w:rsidR="007E52DE" w:rsidRPr="0049268F" w:rsidRDefault="007E52DE" w:rsidP="004926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2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arch Terms</w:t>
            </w:r>
          </w:p>
        </w:tc>
      </w:tr>
      <w:tr w:rsidR="007E52DE" w:rsidRPr="0049268F" w14:paraId="51AA9DB2" w14:textId="77777777" w:rsidTr="0049268F">
        <w:trPr>
          <w:trHeight w:val="102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6824" w14:textId="77777777" w:rsidR="007E52DE" w:rsidRPr="0049268F" w:rsidRDefault="007E52DE" w:rsidP="004926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2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oogle, YouTube, Chat GP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5159A" w14:textId="77777777" w:rsidR="007E52DE" w:rsidRPr="0049268F" w:rsidRDefault="007E52DE" w:rsidP="0049268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9268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rtility Nutrition; Lifestyle Changes When Trying to Conceive; Ways to Increase Fertility </w:t>
            </w:r>
          </w:p>
        </w:tc>
      </w:tr>
      <w:tr w:rsidR="007E52DE" w:rsidRPr="0049268F" w14:paraId="5A0C65E0" w14:textId="77777777" w:rsidTr="0049268F">
        <w:trPr>
          <w:trHeight w:val="68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8CF5" w14:textId="77777777" w:rsidR="007E52DE" w:rsidRPr="0049268F" w:rsidRDefault="007E52DE" w:rsidP="004926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92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nstagram, TikTok 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C5DF0" w14:textId="77777777" w:rsidR="007E52DE" w:rsidRPr="0049268F" w:rsidRDefault="007E52DE" w:rsidP="0049268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9268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fertilitydiet; #TTClifestyle; #increasefertility</w:t>
            </w:r>
          </w:p>
        </w:tc>
      </w:tr>
    </w:tbl>
    <w:p w14:paraId="5687795E" w14:textId="465F8B83" w:rsidR="000069F7" w:rsidRPr="0049268F" w:rsidRDefault="0049268F">
      <w:pPr>
        <w:rPr>
          <w:rFonts w:ascii="Times New Roman" w:hAnsi="Times New Roman" w:cs="Times New Roman"/>
        </w:rPr>
      </w:pPr>
      <w:r w:rsidRPr="0049268F">
        <w:rPr>
          <w:rFonts w:ascii="Times New Roman" w:hAnsi="Times New Roman" w:cs="Times New Roman"/>
        </w:rPr>
        <w:t>Supplementary File 1: Search terms used across platforms</w:t>
      </w:r>
    </w:p>
    <w:sectPr w:rsidR="000069F7" w:rsidRPr="00492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DE"/>
    <w:rsid w:val="000069F7"/>
    <w:rsid w:val="000209CD"/>
    <w:rsid w:val="000776B9"/>
    <w:rsid w:val="000A5380"/>
    <w:rsid w:val="000B277C"/>
    <w:rsid w:val="000B40D6"/>
    <w:rsid w:val="000D2060"/>
    <w:rsid w:val="000D434E"/>
    <w:rsid w:val="000F1B1A"/>
    <w:rsid w:val="00147FA9"/>
    <w:rsid w:val="001549E4"/>
    <w:rsid w:val="001734B9"/>
    <w:rsid w:val="001766FD"/>
    <w:rsid w:val="00182954"/>
    <w:rsid w:val="00193FDB"/>
    <w:rsid w:val="001C480B"/>
    <w:rsid w:val="001D3D4B"/>
    <w:rsid w:val="00236768"/>
    <w:rsid w:val="00237A74"/>
    <w:rsid w:val="0024280C"/>
    <w:rsid w:val="002503CE"/>
    <w:rsid w:val="002764BE"/>
    <w:rsid w:val="002B58A7"/>
    <w:rsid w:val="002B7EB6"/>
    <w:rsid w:val="002C1818"/>
    <w:rsid w:val="002C37D0"/>
    <w:rsid w:val="002F22F6"/>
    <w:rsid w:val="002F5773"/>
    <w:rsid w:val="003028A5"/>
    <w:rsid w:val="00315452"/>
    <w:rsid w:val="00345903"/>
    <w:rsid w:val="00374DCC"/>
    <w:rsid w:val="003A4807"/>
    <w:rsid w:val="003B1566"/>
    <w:rsid w:val="003C34CA"/>
    <w:rsid w:val="003E61F0"/>
    <w:rsid w:val="00411794"/>
    <w:rsid w:val="0046410C"/>
    <w:rsid w:val="0049268F"/>
    <w:rsid w:val="004C65B9"/>
    <w:rsid w:val="004D61AC"/>
    <w:rsid w:val="00503F9F"/>
    <w:rsid w:val="00566BE1"/>
    <w:rsid w:val="005811E8"/>
    <w:rsid w:val="005A6E26"/>
    <w:rsid w:val="005F52A7"/>
    <w:rsid w:val="00607165"/>
    <w:rsid w:val="006164AA"/>
    <w:rsid w:val="006529AF"/>
    <w:rsid w:val="00652D23"/>
    <w:rsid w:val="00663635"/>
    <w:rsid w:val="00682085"/>
    <w:rsid w:val="00695309"/>
    <w:rsid w:val="006D6D27"/>
    <w:rsid w:val="00730D59"/>
    <w:rsid w:val="00735541"/>
    <w:rsid w:val="007477AA"/>
    <w:rsid w:val="007756F4"/>
    <w:rsid w:val="007B632F"/>
    <w:rsid w:val="007C2F58"/>
    <w:rsid w:val="007D335B"/>
    <w:rsid w:val="007E52DE"/>
    <w:rsid w:val="007E5846"/>
    <w:rsid w:val="00812E2D"/>
    <w:rsid w:val="00823301"/>
    <w:rsid w:val="00833321"/>
    <w:rsid w:val="00845BF5"/>
    <w:rsid w:val="008A2828"/>
    <w:rsid w:val="008A3844"/>
    <w:rsid w:val="008C25CF"/>
    <w:rsid w:val="00912F4F"/>
    <w:rsid w:val="009176D8"/>
    <w:rsid w:val="009253DF"/>
    <w:rsid w:val="00931C06"/>
    <w:rsid w:val="00983BEC"/>
    <w:rsid w:val="009B4441"/>
    <w:rsid w:val="009D2A92"/>
    <w:rsid w:val="009E449E"/>
    <w:rsid w:val="009E67A9"/>
    <w:rsid w:val="00A50DF8"/>
    <w:rsid w:val="00A87EE7"/>
    <w:rsid w:val="00AA7E7F"/>
    <w:rsid w:val="00AB2D5E"/>
    <w:rsid w:val="00B0631B"/>
    <w:rsid w:val="00BD2295"/>
    <w:rsid w:val="00BD4331"/>
    <w:rsid w:val="00C324BD"/>
    <w:rsid w:val="00C67852"/>
    <w:rsid w:val="00CB0133"/>
    <w:rsid w:val="00CB5E0E"/>
    <w:rsid w:val="00CC5068"/>
    <w:rsid w:val="00CC795B"/>
    <w:rsid w:val="00D07710"/>
    <w:rsid w:val="00D14466"/>
    <w:rsid w:val="00D174C2"/>
    <w:rsid w:val="00D33837"/>
    <w:rsid w:val="00D46293"/>
    <w:rsid w:val="00D61998"/>
    <w:rsid w:val="00D7313C"/>
    <w:rsid w:val="00D93242"/>
    <w:rsid w:val="00DC5FB7"/>
    <w:rsid w:val="00DD774D"/>
    <w:rsid w:val="00DE067F"/>
    <w:rsid w:val="00DF6DE6"/>
    <w:rsid w:val="00E02B13"/>
    <w:rsid w:val="00E9000F"/>
    <w:rsid w:val="00E95188"/>
    <w:rsid w:val="00EA67D1"/>
    <w:rsid w:val="00EB6240"/>
    <w:rsid w:val="00EC4A77"/>
    <w:rsid w:val="00ED79BC"/>
    <w:rsid w:val="00EE3E20"/>
    <w:rsid w:val="00EF22DF"/>
    <w:rsid w:val="00F14BF3"/>
    <w:rsid w:val="00F314EB"/>
    <w:rsid w:val="00F54CEC"/>
    <w:rsid w:val="00FB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7CB8A"/>
  <w15:chartTrackingRefBased/>
  <w15:docId w15:val="{29C27CFD-FD5A-9F4A-81BA-EA7616A4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2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2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2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2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2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2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2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2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16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4</Characters>
  <Application>Microsoft Office Word</Application>
  <DocSecurity>0</DocSecurity>
  <Lines>4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Lush</dc:creator>
  <cp:keywords/>
  <dc:description/>
  <cp:lastModifiedBy>Kimberly Lush</cp:lastModifiedBy>
  <cp:revision>2</cp:revision>
  <dcterms:created xsi:type="dcterms:W3CDTF">2025-02-19T02:00:00Z</dcterms:created>
  <dcterms:modified xsi:type="dcterms:W3CDTF">2025-03-05T02:29:00Z</dcterms:modified>
</cp:coreProperties>
</file>